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dds ratios from multiple logistic regression analyses predicting helpful ratings for each first aid strategy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620"/>
        <w:gridCol w:w="2294"/>
      </w:tblGrid>
      <w:tr>
        <w:trPr/>
        <w:tc>
          <w:tcPr>
            <w:tcW w:w="46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22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9% CI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sten to problems in an understanding way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-2.2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41-1.8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56-3.3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06-0.3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2-1.7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4-3.5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-0.92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lk to firmly about getting act together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-2.9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04-1.0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02-1.2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3-6.0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4-6.5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7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69-11.0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-2.58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ggest seek professional help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-2.2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41-1.0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7-0.9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70-1.7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54-1.27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3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88-2.2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-2.55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ke an appointment for person to see GP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-1.4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4-0.5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8-0.8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7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1.21-2.6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5-0.6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74-1.47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-1.09</w:t>
            </w:r>
          </w:p>
        </w:tc>
      </w:tr>
      <w:tr>
        <w:trPr>
          <w:trHeight w:val="270" w:hRule="atLeast"/>
        </w:trPr>
        <w:tc>
          <w:tcPr>
            <w:tcW w:w="85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k whether feeling suicidal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-1.4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2-0.6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63-1.3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58-1.17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2-0.4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75-1.5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-1.47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ggest have few drinks to forget troubles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05-8.7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2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6-19.7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02-5.6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12-6.4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02-5.2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0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-26.20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lly friends to cheer up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-1.2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43-0.9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7-0.7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16-0.4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8-0.6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63-1.3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-1.42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gnore until gets over it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-7.1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10-4.0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01-4.0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16-5.1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16-4.2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2-5.7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-2.57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eep busy to keep mind off proble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-1.3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44-1.2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59-1.7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7-0.9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62-1.6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63-1.67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-1.79</w:t>
            </w:r>
          </w:p>
        </w:tc>
      </w:tr>
      <w:tr>
        <w:trPr>
          <w:trHeight w:val="270" w:hRule="atLeast"/>
        </w:trPr>
        <w:tc>
          <w:tcPr>
            <w:tcW w:w="85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courage to become more physically active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2-0.6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51-1.0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3-0.6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16-0.3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68-1.27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91-1.7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229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.91-1.4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Odds ratios from multiple logistic regression analyses predicting harmful ratings for each first aid strategy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620"/>
        <w:gridCol w:w="2294"/>
      </w:tblGrid>
      <w:tr>
        <w:trPr/>
        <w:tc>
          <w:tcPr>
            <w:tcW w:w="46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22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9% CI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sten to problems in an understanding way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ld not be computed because of zero frequencies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lk to firmly about getting act together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-1.5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88-1.7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9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1.32-2.8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67-1.3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77-1.5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41-0.7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-0.95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ggest seek professional help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ld not be computed because of zero frequencies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ke an appointment for person to see GP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-19.87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.5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49-26.2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.0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54-30.7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12-6.37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.6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1.07-19.8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6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2-9.0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-4.70</w:t>
            </w:r>
          </w:p>
        </w:tc>
      </w:tr>
      <w:tr>
        <w:trPr>
          <w:trHeight w:val="270" w:hRule="atLeast"/>
        </w:trPr>
        <w:tc>
          <w:tcPr>
            <w:tcW w:w="85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k whether feeling suicidal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-1.4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8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71-4.8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17-2.2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1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2-4.3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.7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1.28-10.8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4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42-4.9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-1.98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ggest have few drinks to forget troubles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-1.6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4-1.6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9-2.2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6-1.6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5-0.9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77-5.1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-0.63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lly friends to cheer up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-2.3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89-2.7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5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1.46-4.5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.7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2.18-6.3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.9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2.33-6.7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-1.32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gnore until gets over it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-2.05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85-3.6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7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1.11-6.8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46-2.4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20-0.80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50-2.71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-1.43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eep busy to keep mind off problem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-2.1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88-1.9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98-2.32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9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1.31-2.7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74-1.6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64-1.4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-1.08</w:t>
            </w:r>
          </w:p>
        </w:tc>
      </w:tr>
      <w:tr>
        <w:trPr>
          <w:trHeight w:val="270" w:hRule="atLeast"/>
        </w:trPr>
        <w:tc>
          <w:tcPr>
            <w:tcW w:w="85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courage to become more physically active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iatr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42-4.24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logis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19-2.46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30-3.78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GP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Psychosis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5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98-6.67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Social phobia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03-1.59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&amp; alcohol misuse vignett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0.09-1.83</w:t>
            </w:r>
          </w:p>
        </w:tc>
      </w:tr>
      <w:tr>
        <w:trPr/>
        <w:tc>
          <w:tcPr>
            <w:tcW w:w="4608" w:type="dxa"/>
            <w:tcBorders/>
          </w:tcPr>
          <w:p>
            <w:pPr>
              <w:pStyle w:val="Normal"/>
              <w:rPr/>
            </w:pPr>
            <w:r>
              <w:rPr/>
              <w:t>Depression vignette (reference grou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60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Age of vignette (21 years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29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.44-2.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05:37:00Z</dcterms:created>
  <dc:creator>Department of Psychiatry</dc:creator>
  <dc:description/>
  <cp:keywords/>
  <dc:language>en-US</dc:language>
  <cp:lastModifiedBy>ajorm</cp:lastModifiedBy>
  <dcterms:modified xsi:type="dcterms:W3CDTF">2008-04-21T05:37:00Z</dcterms:modified>
  <cp:revision>2</cp:revision>
  <dc:subject/>
  <dc:title>Odds ratios from multiple logistic regression analyses predicting helpful ratings for each first aid strategy</dc:title>
</cp:coreProperties>
</file>